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94430" w14:textId="47951148" w:rsidR="000560E3" w:rsidRPr="00A967BF" w:rsidRDefault="000979B4" w:rsidP="00CF4966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560E3" w:rsidRPr="00A967BF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="000560E3" w:rsidRPr="00A967BF">
        <w:rPr>
          <w:rFonts w:ascii="Times New Roman" w:hAnsi="Times New Roman" w:cs="Times New Roman"/>
          <w:b/>
          <w:sz w:val="24"/>
          <w:szCs w:val="24"/>
        </w:rPr>
        <w:t xml:space="preserve"> Comparison of </w:t>
      </w:r>
      <w:r w:rsidR="00E1406F" w:rsidRPr="00CF4966">
        <w:rPr>
          <w:rFonts w:ascii="Times New Roman" w:hAnsi="Times New Roman" w:cs="Times New Roman"/>
          <w:b/>
          <w:sz w:val="24"/>
          <w:szCs w:val="24"/>
        </w:rPr>
        <w:t xml:space="preserve">demographic and clinical features in </w:t>
      </w:r>
      <w:proofErr w:type="spellStart"/>
      <w:r w:rsidR="00E1406F" w:rsidRPr="00CF4966">
        <w:rPr>
          <w:rFonts w:ascii="Times New Roman" w:hAnsi="Times New Roman" w:cs="Times New Roman"/>
          <w:b/>
          <w:sz w:val="24"/>
          <w:szCs w:val="24"/>
        </w:rPr>
        <w:t>JDCBS</w:t>
      </w:r>
      <w:r w:rsidR="00E1406F" w:rsidRPr="00CF496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="00E1406F" w:rsidRPr="00A967BF">
        <w:rPr>
          <w:rFonts w:ascii="Times New Roman" w:hAnsi="Times New Roman" w:cs="Times New Roman"/>
          <w:b/>
          <w:sz w:val="24"/>
          <w:szCs w:val="24"/>
        </w:rPr>
        <w:t xml:space="preserve"> patients</w:t>
      </w:r>
      <w:r w:rsidR="00CF540C">
        <w:rPr>
          <w:rFonts w:ascii="Times New Roman" w:hAnsi="Times New Roman" w:cs="Times New Roman"/>
          <w:b/>
          <w:sz w:val="24"/>
          <w:szCs w:val="24"/>
        </w:rPr>
        <w:t xml:space="preserve"> who underwent muscle biopsy versus those who did not undergo biopsy</w:t>
      </w: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4361"/>
        <w:gridCol w:w="1843"/>
        <w:gridCol w:w="1842"/>
        <w:gridCol w:w="142"/>
        <w:gridCol w:w="1134"/>
      </w:tblGrid>
      <w:tr w:rsidR="00310610" w:rsidRPr="00A967BF" w14:paraId="13B0DF4B" w14:textId="77777777" w:rsidTr="009A7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1239B131" w14:textId="77777777" w:rsidR="000852CB" w:rsidRPr="00A967BF" w:rsidRDefault="000852CB" w:rsidP="00CF4966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A4F70C7" w14:textId="39105AAF" w:rsidR="000852CB" w:rsidRPr="00A967BF" w:rsidRDefault="00A367A3" w:rsidP="00CF5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p</w:t>
            </w:r>
            <w:r w:rsidR="00CF540C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64A6632C" w14:textId="284BC30C" w:rsidR="000852CB" w:rsidRPr="00A967BF" w:rsidRDefault="00CF540C" w:rsidP="00CF5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iopsy</w:t>
            </w:r>
          </w:p>
        </w:tc>
        <w:tc>
          <w:tcPr>
            <w:tcW w:w="1134" w:type="dxa"/>
            <w:shd w:val="clear" w:color="auto" w:fill="auto"/>
          </w:tcPr>
          <w:p w14:paraId="5E3789DE" w14:textId="77777777" w:rsidR="000852CB" w:rsidRPr="00A967BF" w:rsidRDefault="00085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6C2EE9" w:rsidRPr="00A967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967BF" w:rsidRPr="00A967BF" w14:paraId="65AE1D1A" w14:textId="77777777" w:rsidTr="009A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03730B54" w14:textId="77777777" w:rsidR="000852CB" w:rsidRPr="00A967BF" w:rsidRDefault="00B00138" w:rsidP="00CF49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3835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852CB" w:rsidRPr="00A967B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  <w:p w14:paraId="6F864923" w14:textId="77777777" w:rsidR="0037157A" w:rsidRPr="00A967BF" w:rsidRDefault="0037157A" w:rsidP="00CF4966">
            <w:pPr>
              <w:spacing w:line="480" w:lineRule="auto"/>
              <w:ind w:firstLine="426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DB0C9B1" w14:textId="77777777" w:rsidR="0037157A" w:rsidRPr="00A967BF" w:rsidRDefault="0037157A" w:rsidP="00CF4966">
            <w:pPr>
              <w:spacing w:line="480" w:lineRule="auto"/>
              <w:ind w:firstLine="426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52363616" w14:textId="77777777" w:rsidR="00EE272A" w:rsidRDefault="00EE2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C5B8F8" w14:textId="77777777" w:rsidR="00E24E38" w:rsidRDefault="00E24E38" w:rsidP="008666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%</w:t>
            </w:r>
          </w:p>
          <w:p w14:paraId="65B895F7" w14:textId="4AC3EB6D" w:rsidR="00E24E38" w:rsidRPr="00A967BF" w:rsidRDefault="002619D7" w:rsidP="002761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%</w:t>
            </w:r>
          </w:p>
        </w:tc>
        <w:tc>
          <w:tcPr>
            <w:tcW w:w="1842" w:type="dxa"/>
            <w:shd w:val="clear" w:color="auto" w:fill="auto"/>
          </w:tcPr>
          <w:p w14:paraId="755E095B" w14:textId="77777777" w:rsidR="009E4375" w:rsidRDefault="009E43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9E617" w14:textId="77777777" w:rsidR="009D1E14" w:rsidRDefault="003F4ED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%</w:t>
            </w:r>
          </w:p>
          <w:p w14:paraId="321CC7EA" w14:textId="77777777" w:rsidR="004C1A97" w:rsidRPr="00A967BF" w:rsidRDefault="00B75E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%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52E2165" w14:textId="77777777" w:rsidR="00F651F9" w:rsidRDefault="00B001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  <w:p w14:paraId="25C3DAD0" w14:textId="77777777" w:rsidR="00335495" w:rsidRPr="00A967BF" w:rsidRDefault="003354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610" w:rsidRPr="00A967BF" w14:paraId="79AA6618" w14:textId="77777777" w:rsidTr="009A73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639F497B" w14:textId="77777777" w:rsidR="000852CB" w:rsidRPr="00A967BF" w:rsidRDefault="00AA73E7" w:rsidP="00CF49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="003835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D466A" w:rsidRPr="00A967B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  <w:p w14:paraId="70D2E81F" w14:textId="77777777" w:rsidR="0037157A" w:rsidRPr="00A967BF" w:rsidRDefault="0037157A" w:rsidP="00CF4966">
            <w:pPr>
              <w:spacing w:line="480" w:lineRule="auto"/>
              <w:ind w:firstLine="426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61FD170" w14:textId="77777777" w:rsidR="0037157A" w:rsidRPr="00A967BF" w:rsidRDefault="0037157A" w:rsidP="00CF4966">
            <w:pPr>
              <w:spacing w:line="480" w:lineRule="auto"/>
              <w:ind w:firstLine="426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  <w:p w14:paraId="6DB2B058" w14:textId="77777777" w:rsidR="0037157A" w:rsidRPr="00A967BF" w:rsidRDefault="0037157A" w:rsidP="00CF4966">
            <w:pPr>
              <w:spacing w:line="480" w:lineRule="auto"/>
              <w:ind w:firstLine="426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South Asian</w:t>
            </w:r>
          </w:p>
          <w:p w14:paraId="7B240711" w14:textId="77777777" w:rsidR="0037157A" w:rsidRPr="00A967BF" w:rsidRDefault="0037157A" w:rsidP="00CF4966">
            <w:pPr>
              <w:spacing w:line="480" w:lineRule="auto"/>
              <w:ind w:firstLine="426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3" w:type="dxa"/>
            <w:shd w:val="clear" w:color="auto" w:fill="auto"/>
          </w:tcPr>
          <w:p w14:paraId="303014FB" w14:textId="77777777" w:rsidR="005A6BD1" w:rsidRDefault="005A6B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A1BA20" w14:textId="77777777" w:rsidR="00D734B9" w:rsidRDefault="001078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%</w:t>
            </w:r>
          </w:p>
          <w:p w14:paraId="3A6E2867" w14:textId="77777777" w:rsidR="00D734B9" w:rsidRDefault="006D36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  <w:p w14:paraId="2F10DBE6" w14:textId="77777777" w:rsidR="00D734B9" w:rsidRDefault="003D4F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  <w:p w14:paraId="34D0D049" w14:textId="77777777" w:rsidR="00D734B9" w:rsidRPr="00A967BF" w:rsidRDefault="003835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49D3502B" w14:textId="77777777" w:rsidR="00675546" w:rsidRDefault="006755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B75EAF" w14:textId="77777777" w:rsidR="00D734B9" w:rsidRDefault="007A6E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%</w:t>
            </w:r>
          </w:p>
          <w:p w14:paraId="77B829FA" w14:textId="77777777" w:rsidR="00111C1C" w:rsidRDefault="003835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  <w:p w14:paraId="6F2F43D1" w14:textId="77777777" w:rsidR="00111C1C" w:rsidRDefault="003835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  <w:p w14:paraId="0349ADA1" w14:textId="77777777" w:rsidR="00111C1C" w:rsidRPr="00A967BF" w:rsidRDefault="003835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1134" w:type="dxa"/>
            <w:shd w:val="clear" w:color="auto" w:fill="auto"/>
          </w:tcPr>
          <w:p w14:paraId="3C96A0FA" w14:textId="77777777" w:rsidR="00F651F9" w:rsidRPr="00A967BF" w:rsidRDefault="00B001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967BF" w:rsidRPr="00A967BF" w14:paraId="394FC9F0" w14:textId="77777777" w:rsidTr="009A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191B9E4F" w14:textId="77777777" w:rsidR="000852CB" w:rsidRPr="00A967BF" w:rsidRDefault="00AA73E7" w:rsidP="00CF49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Age of disease onset</w:t>
            </w:r>
            <w:r w:rsidR="004D7E29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  <w:r w:rsidR="0012040F" w:rsidRPr="00A967BF">
              <w:rPr>
                <w:rFonts w:ascii="Times New Roman" w:hAnsi="Times New Roman" w:cs="Times New Roman"/>
                <w:sz w:val="24"/>
                <w:szCs w:val="24"/>
              </w:rPr>
              <w:t>, median [IQR]</w:t>
            </w:r>
          </w:p>
        </w:tc>
        <w:tc>
          <w:tcPr>
            <w:tcW w:w="1843" w:type="dxa"/>
            <w:shd w:val="clear" w:color="auto" w:fill="auto"/>
          </w:tcPr>
          <w:p w14:paraId="5394EC47" w14:textId="77777777" w:rsidR="000852CB" w:rsidRPr="00A967BF" w:rsidRDefault="003F3F5F" w:rsidP="00CF49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 [</w:t>
            </w:r>
            <w:r w:rsidR="00216186">
              <w:rPr>
                <w:rFonts w:ascii="Times New Roman" w:hAnsi="Times New Roman" w:cs="Times New Roman"/>
                <w:sz w:val="24"/>
                <w:szCs w:val="24"/>
              </w:rPr>
              <w:t>4.1 – 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133946BF" w14:textId="77777777" w:rsidR="000852CB" w:rsidRPr="00A967BF" w:rsidRDefault="007527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[4.0 – 10.1]</w:t>
            </w:r>
          </w:p>
        </w:tc>
        <w:tc>
          <w:tcPr>
            <w:tcW w:w="1134" w:type="dxa"/>
            <w:shd w:val="clear" w:color="auto" w:fill="auto"/>
          </w:tcPr>
          <w:p w14:paraId="175BD6E5" w14:textId="77777777" w:rsidR="000852CB" w:rsidRPr="00A967BF" w:rsidRDefault="000D62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A967BF" w:rsidRPr="00A967BF" w14:paraId="411F2D92" w14:textId="77777777" w:rsidTr="009A73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1C7BC9EE" w14:textId="55919F10" w:rsidR="000852CB" w:rsidRPr="00A967BF" w:rsidRDefault="000852CB" w:rsidP="006A106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Physician’s global assessment, median [IQR</w:t>
            </w:r>
            <w:r w:rsidR="006A10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53FE6FF9" w14:textId="77777777" w:rsidR="000852CB" w:rsidRPr="00A967BF" w:rsidRDefault="006321E7" w:rsidP="00CF49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[4.0 – 7.3]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631A8C5B" w14:textId="77777777" w:rsidR="000852CB" w:rsidRPr="00A967BF" w:rsidRDefault="00F506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[2.6 – 7.0]</w:t>
            </w:r>
          </w:p>
        </w:tc>
        <w:tc>
          <w:tcPr>
            <w:tcW w:w="1134" w:type="dxa"/>
            <w:shd w:val="clear" w:color="auto" w:fill="auto"/>
          </w:tcPr>
          <w:p w14:paraId="0C87644A" w14:textId="77777777" w:rsidR="000852CB" w:rsidRPr="00CF342F" w:rsidRDefault="00D246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A967BF" w:rsidRPr="00A967BF" w14:paraId="6915AE2F" w14:textId="77777777" w:rsidTr="009A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642406D7" w14:textId="77777777" w:rsidR="000852CB" w:rsidRPr="00A967BF" w:rsidRDefault="000852CB" w:rsidP="00CF49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hood Myositis Assessment Scale</w:t>
            </w: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, median [IQR]</w:t>
            </w:r>
          </w:p>
        </w:tc>
        <w:tc>
          <w:tcPr>
            <w:tcW w:w="1843" w:type="dxa"/>
            <w:shd w:val="clear" w:color="auto" w:fill="auto"/>
          </w:tcPr>
          <w:p w14:paraId="552746E9" w14:textId="77777777" w:rsidR="000852CB" w:rsidRPr="00A967BF" w:rsidRDefault="008C4289" w:rsidP="00CF49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[</w:t>
            </w:r>
            <w:r w:rsidR="00831C25">
              <w:rPr>
                <w:rFonts w:ascii="Times New Roman" w:hAnsi="Times New Roman" w:cs="Times New Roman"/>
                <w:sz w:val="24"/>
                <w:szCs w:val="24"/>
              </w:rPr>
              <w:t>8 – 33.</w:t>
            </w:r>
            <w:r w:rsidR="00E16E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5ED84C8F" w14:textId="77777777" w:rsidR="000852CB" w:rsidRPr="00A967BF" w:rsidRDefault="00831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[</w:t>
            </w:r>
            <w:r w:rsidR="00D2544A">
              <w:rPr>
                <w:rFonts w:ascii="Times New Roman" w:hAnsi="Times New Roman" w:cs="Times New Roman"/>
                <w:sz w:val="24"/>
                <w:szCs w:val="24"/>
              </w:rPr>
              <w:t>21 –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2AFDE3B7" w14:textId="77777777" w:rsidR="000852CB" w:rsidRPr="00CF4966" w:rsidRDefault="00CD11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967BF" w:rsidRPr="00A967BF" w14:paraId="6AD610B5" w14:textId="77777777" w:rsidTr="009A73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7FC81E95" w14:textId="77777777" w:rsidR="000852CB" w:rsidRPr="00A967BF" w:rsidRDefault="000852CB" w:rsidP="00CF496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al Muscle Testing and a Subset of Eight Muscles</w:t>
            </w: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, median [IQR]</w:t>
            </w:r>
          </w:p>
        </w:tc>
        <w:tc>
          <w:tcPr>
            <w:tcW w:w="1843" w:type="dxa"/>
            <w:shd w:val="clear" w:color="auto" w:fill="auto"/>
          </w:tcPr>
          <w:p w14:paraId="3B4A2E58" w14:textId="77777777" w:rsidR="000852CB" w:rsidRPr="00A967BF" w:rsidRDefault="00E16E5E" w:rsidP="00CF49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[30.5 – 57.8]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27E0B552" w14:textId="77777777" w:rsidR="000852CB" w:rsidRPr="00A967BF" w:rsidRDefault="00CA2E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[52 – 78]</w:t>
            </w:r>
          </w:p>
        </w:tc>
        <w:tc>
          <w:tcPr>
            <w:tcW w:w="1134" w:type="dxa"/>
            <w:shd w:val="clear" w:color="auto" w:fill="auto"/>
          </w:tcPr>
          <w:p w14:paraId="7298CBF9" w14:textId="77777777" w:rsidR="000852CB" w:rsidRPr="00CF4966" w:rsidRDefault="00847C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314BD655" w14:textId="13D21ED6" w:rsidR="00542D18" w:rsidRPr="00A967BF" w:rsidRDefault="00542D18" w:rsidP="00CF342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967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967BF">
        <w:rPr>
          <w:rFonts w:ascii="Times New Roman" w:hAnsi="Times New Roman" w:cs="Times New Roman"/>
          <w:sz w:val="24"/>
          <w:szCs w:val="24"/>
        </w:rPr>
        <w:t>JDCBS, UK juvenile dermatomyositis cohort and biomarker study</w:t>
      </w:r>
      <w:r w:rsidR="006A106D">
        <w:rPr>
          <w:rFonts w:ascii="Times New Roman" w:hAnsi="Times New Roman" w:cs="Times New Roman"/>
          <w:sz w:val="24"/>
          <w:szCs w:val="24"/>
        </w:rPr>
        <w:t xml:space="preserve">. </w:t>
      </w:r>
      <w:r w:rsidR="00CC2D51">
        <w:rPr>
          <w:rFonts w:ascii="Times New Roman" w:hAnsi="Times New Roman" w:cs="Times New Roman"/>
          <w:sz w:val="24"/>
          <w:szCs w:val="24"/>
        </w:rPr>
        <w:t>For th</w:t>
      </w:r>
      <w:r w:rsidR="0047398C">
        <w:rPr>
          <w:rFonts w:ascii="Times New Roman" w:hAnsi="Times New Roman" w:cs="Times New Roman"/>
          <w:sz w:val="24"/>
          <w:szCs w:val="24"/>
        </w:rPr>
        <w:t>ese</w:t>
      </w:r>
      <w:r w:rsidR="00CC2D51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47398C">
        <w:rPr>
          <w:rFonts w:ascii="Times New Roman" w:hAnsi="Times New Roman" w:cs="Times New Roman"/>
          <w:sz w:val="24"/>
          <w:szCs w:val="24"/>
        </w:rPr>
        <w:t>s</w:t>
      </w:r>
      <w:r w:rsidR="00CC2D51">
        <w:rPr>
          <w:rFonts w:ascii="Times New Roman" w:hAnsi="Times New Roman" w:cs="Times New Roman"/>
          <w:sz w:val="24"/>
          <w:szCs w:val="24"/>
        </w:rPr>
        <w:t xml:space="preserve">, the 149 patients </w:t>
      </w:r>
      <w:r w:rsidR="00CF540C">
        <w:rPr>
          <w:rFonts w:ascii="Times New Roman" w:hAnsi="Times New Roman" w:cs="Times New Roman"/>
          <w:sz w:val="24"/>
          <w:szCs w:val="24"/>
        </w:rPr>
        <w:t xml:space="preserve">who underwent biopsy </w:t>
      </w:r>
      <w:r w:rsidR="00CC2D51">
        <w:rPr>
          <w:rFonts w:ascii="Times New Roman" w:hAnsi="Times New Roman" w:cs="Times New Roman"/>
          <w:sz w:val="24"/>
          <w:szCs w:val="24"/>
        </w:rPr>
        <w:t>were compared to the 345 patients</w:t>
      </w:r>
      <w:r w:rsidR="00CF540C" w:rsidRPr="00CF540C">
        <w:rPr>
          <w:rFonts w:ascii="Times New Roman" w:hAnsi="Times New Roman" w:cs="Times New Roman"/>
          <w:sz w:val="24"/>
          <w:szCs w:val="24"/>
        </w:rPr>
        <w:t xml:space="preserve"> </w:t>
      </w:r>
      <w:r w:rsidR="00CF540C">
        <w:rPr>
          <w:rFonts w:ascii="Times New Roman" w:hAnsi="Times New Roman" w:cs="Times New Roman"/>
          <w:sz w:val="24"/>
          <w:szCs w:val="24"/>
        </w:rPr>
        <w:t>who did not undergo biopsy</w:t>
      </w:r>
      <w:r w:rsidR="00CC2D51">
        <w:rPr>
          <w:rFonts w:ascii="Times New Roman" w:hAnsi="Times New Roman" w:cs="Times New Roman"/>
          <w:sz w:val="24"/>
          <w:szCs w:val="24"/>
        </w:rPr>
        <w:t xml:space="preserve">. </w:t>
      </w:r>
      <w:r w:rsidR="005B51C0">
        <w:rPr>
          <w:rFonts w:ascii="Times New Roman" w:hAnsi="Times New Roman" w:cs="Times New Roman"/>
          <w:sz w:val="24"/>
          <w:szCs w:val="24"/>
        </w:rPr>
        <w:t>The additional biops</w:t>
      </w:r>
      <w:r w:rsidR="00CF540C">
        <w:rPr>
          <w:rFonts w:ascii="Times New Roman" w:hAnsi="Times New Roman" w:cs="Times New Roman"/>
          <w:sz w:val="24"/>
          <w:szCs w:val="24"/>
        </w:rPr>
        <w:t>y samples</w:t>
      </w:r>
      <w:r w:rsidR="005B51C0">
        <w:rPr>
          <w:rFonts w:ascii="Times New Roman" w:hAnsi="Times New Roman" w:cs="Times New Roman"/>
          <w:sz w:val="24"/>
          <w:szCs w:val="24"/>
        </w:rPr>
        <w:t xml:space="preserve"> not included in this analysis were either of insufficient quality to include or unavailable at the time of analysis. </w:t>
      </w:r>
    </w:p>
    <w:p w14:paraId="456A47FB" w14:textId="4B2660C0" w:rsidR="006C2EE9" w:rsidRPr="00A967BF" w:rsidRDefault="006C2EE9" w:rsidP="00CF342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967B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967BF">
        <w:rPr>
          <w:rFonts w:ascii="Times New Roman" w:hAnsi="Times New Roman" w:cs="Times New Roman"/>
          <w:sz w:val="24"/>
          <w:szCs w:val="24"/>
        </w:rPr>
        <w:t>Distributions</w:t>
      </w:r>
      <w:proofErr w:type="gramEnd"/>
      <w:r w:rsidRPr="00A967BF">
        <w:rPr>
          <w:rFonts w:ascii="Times New Roman" w:hAnsi="Times New Roman" w:cs="Times New Roman"/>
          <w:sz w:val="24"/>
          <w:szCs w:val="24"/>
        </w:rPr>
        <w:t xml:space="preserve"> of numeric variables between </w:t>
      </w:r>
      <w:r w:rsidR="00CF540C">
        <w:rPr>
          <w:rFonts w:ascii="Times New Roman" w:hAnsi="Times New Roman" w:cs="Times New Roman"/>
          <w:sz w:val="24"/>
          <w:szCs w:val="24"/>
        </w:rPr>
        <w:t xml:space="preserve">JDCBS patients who underwent biopsy </w:t>
      </w:r>
      <w:r w:rsidRPr="00A967BF">
        <w:rPr>
          <w:rFonts w:ascii="Times New Roman" w:hAnsi="Times New Roman" w:cs="Times New Roman"/>
          <w:sz w:val="24"/>
          <w:szCs w:val="24"/>
        </w:rPr>
        <w:t xml:space="preserve">and JDCBS patients </w:t>
      </w:r>
      <w:r w:rsidR="00CF540C">
        <w:rPr>
          <w:rFonts w:ascii="Times New Roman" w:hAnsi="Times New Roman" w:cs="Times New Roman"/>
          <w:sz w:val="24"/>
          <w:szCs w:val="24"/>
        </w:rPr>
        <w:t xml:space="preserve">who did not undergo biopsy, </w:t>
      </w:r>
      <w:proofErr w:type="spellStart"/>
      <w:r w:rsidRPr="00A967BF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A967BF">
        <w:rPr>
          <w:rFonts w:ascii="Times New Roman" w:hAnsi="Times New Roman" w:cs="Times New Roman"/>
          <w:sz w:val="24"/>
          <w:szCs w:val="24"/>
        </w:rPr>
        <w:t xml:space="preserve"> using </w:t>
      </w:r>
      <w:r w:rsidR="0085569C" w:rsidRPr="00A967BF">
        <w:rPr>
          <w:rFonts w:ascii="Times New Roman" w:hAnsi="Times New Roman" w:cs="Times New Roman"/>
          <w:sz w:val="24"/>
          <w:szCs w:val="24"/>
        </w:rPr>
        <w:t xml:space="preserve">Mann-Whitney test. Distributions of categorical variables between </w:t>
      </w:r>
      <w:r w:rsidR="00CF540C">
        <w:rPr>
          <w:rFonts w:ascii="Times New Roman" w:hAnsi="Times New Roman" w:cs="Times New Roman"/>
          <w:sz w:val="24"/>
          <w:szCs w:val="24"/>
        </w:rPr>
        <w:t xml:space="preserve">groups were </w:t>
      </w:r>
      <w:proofErr w:type="spellStart"/>
      <w:r w:rsidR="0085569C" w:rsidRPr="00A967BF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85569C" w:rsidRPr="00A967BF">
        <w:rPr>
          <w:rFonts w:ascii="Times New Roman" w:hAnsi="Times New Roman" w:cs="Times New Roman"/>
          <w:sz w:val="24"/>
          <w:szCs w:val="24"/>
        </w:rPr>
        <w:t xml:space="preserve"> using Fisher’s exact test</w:t>
      </w:r>
      <w:r w:rsidR="00CF540C">
        <w:rPr>
          <w:rFonts w:ascii="Times New Roman" w:hAnsi="Times New Roman" w:cs="Times New Roman"/>
          <w:sz w:val="24"/>
          <w:szCs w:val="24"/>
        </w:rPr>
        <w:t>.</w:t>
      </w:r>
    </w:p>
    <w:p w14:paraId="696297ED" w14:textId="048C2050" w:rsidR="00A56B0C" w:rsidRPr="00A967BF" w:rsidRDefault="006A106D" w:rsidP="00CF342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56B0C" w:rsidRPr="00A967BF">
        <w:rPr>
          <w:rFonts w:ascii="Times New Roman" w:hAnsi="Times New Roman" w:cs="Times New Roman"/>
          <w:sz w:val="24"/>
          <w:szCs w:val="24"/>
        </w:rPr>
        <w:t>IQR</w:t>
      </w:r>
      <w:proofErr w:type="gramEnd"/>
      <w:r w:rsidR="00A56B0C" w:rsidRPr="00A967BF">
        <w:rPr>
          <w:rFonts w:ascii="Times New Roman" w:hAnsi="Times New Roman" w:cs="Times New Roman"/>
          <w:sz w:val="24"/>
          <w:szCs w:val="24"/>
        </w:rPr>
        <w:t>, interquartile range</w:t>
      </w:r>
    </w:p>
    <w:p w14:paraId="066B60BA" w14:textId="77777777" w:rsidR="00A25C81" w:rsidRPr="00A967BF" w:rsidRDefault="00A25C81" w:rsidP="00CF342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6A7C30" w14:textId="77777777" w:rsidR="005848ED" w:rsidRPr="00A967BF" w:rsidRDefault="005848ED" w:rsidP="00CF342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67B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2B1540" w14:textId="088B66F5" w:rsidR="00E467EF" w:rsidRPr="00A967BF" w:rsidRDefault="000979B4" w:rsidP="00CF342F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467EF" w:rsidRPr="00A967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60E3" w:rsidRPr="00A967BF">
        <w:rPr>
          <w:rFonts w:ascii="Times New Roman" w:hAnsi="Times New Roman" w:cs="Times New Roman"/>
          <w:b/>
          <w:sz w:val="24"/>
          <w:szCs w:val="24"/>
        </w:rPr>
        <w:t>2</w:t>
      </w:r>
      <w:r w:rsidR="00E467EF" w:rsidRPr="00A967B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467EF" w:rsidRPr="00A967BF">
        <w:rPr>
          <w:rFonts w:ascii="Times New Roman" w:hAnsi="Times New Roman" w:cs="Times New Roman"/>
          <w:b/>
          <w:sz w:val="24"/>
          <w:szCs w:val="24"/>
        </w:rPr>
        <w:t xml:space="preserve"> Analysis of distribution of medications ever received across myositis-specific autoantibody cases and no-detectable autoantibody cas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E467EF" w:rsidRPr="00A967BF" w14:paraId="5BAF9262" w14:textId="77777777" w:rsidTr="00726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3FDB33F5" w14:textId="77777777" w:rsidR="00E467EF" w:rsidRPr="00A967BF" w:rsidRDefault="00E467EF" w:rsidP="00CF496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4621" w:type="dxa"/>
            <w:shd w:val="clear" w:color="auto" w:fill="auto"/>
          </w:tcPr>
          <w:p w14:paraId="576513A5" w14:textId="77777777" w:rsidR="00E467EF" w:rsidRPr="00A967BF" w:rsidRDefault="00E467EF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967BF">
              <w:rPr>
                <w:rFonts w:ascii="Times New Roman" w:hAnsi="Times New Roman" w:cs="Times New Roman"/>
                <w:sz w:val="24"/>
                <w:szCs w:val="24"/>
              </w:rPr>
              <w:t>Fisher’s exact p-value</w:t>
            </w:r>
            <w:r w:rsidRPr="00A967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467EF" w:rsidRPr="00A967BF" w14:paraId="5A459160" w14:textId="77777777" w:rsidTr="0072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798F9396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Oral steroids</w:t>
            </w:r>
          </w:p>
        </w:tc>
        <w:tc>
          <w:tcPr>
            <w:tcW w:w="4621" w:type="dxa"/>
            <w:shd w:val="clear" w:color="auto" w:fill="auto"/>
          </w:tcPr>
          <w:p w14:paraId="141DE778" w14:textId="77777777" w:rsidR="00E467EF" w:rsidRPr="00CF4966" w:rsidRDefault="00E467EF" w:rsidP="00CF496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67EF" w:rsidRPr="00A967BF" w14:paraId="5028F66E" w14:textId="77777777" w:rsidTr="00726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39E70537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Intravenous steroids</w:t>
            </w:r>
          </w:p>
        </w:tc>
        <w:tc>
          <w:tcPr>
            <w:tcW w:w="4621" w:type="dxa"/>
            <w:shd w:val="clear" w:color="auto" w:fill="auto"/>
          </w:tcPr>
          <w:p w14:paraId="6EBFD3B0" w14:textId="77777777" w:rsidR="00E467EF" w:rsidRPr="00CF4966" w:rsidRDefault="00E467EF" w:rsidP="00CF496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bCs/>
                <w:sz w:val="24"/>
                <w:szCs w:val="24"/>
              </w:rPr>
              <w:t>0.07785</w:t>
            </w:r>
          </w:p>
        </w:tc>
      </w:tr>
      <w:tr w:rsidR="00E467EF" w:rsidRPr="00A967BF" w14:paraId="27C0A217" w14:textId="77777777" w:rsidTr="0072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4E82BE97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Methotrexate</w:t>
            </w:r>
          </w:p>
        </w:tc>
        <w:tc>
          <w:tcPr>
            <w:tcW w:w="4621" w:type="dxa"/>
            <w:shd w:val="clear" w:color="auto" w:fill="auto"/>
          </w:tcPr>
          <w:p w14:paraId="08D67E86" w14:textId="77777777" w:rsidR="00E467EF" w:rsidRPr="00CF4966" w:rsidRDefault="00E467EF" w:rsidP="00CF496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67EF" w:rsidRPr="00A967BF" w14:paraId="04429852" w14:textId="77777777" w:rsidTr="00726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241703CE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Azathioprine</w:t>
            </w:r>
          </w:p>
        </w:tc>
        <w:tc>
          <w:tcPr>
            <w:tcW w:w="4621" w:type="dxa"/>
            <w:shd w:val="clear" w:color="auto" w:fill="auto"/>
          </w:tcPr>
          <w:p w14:paraId="21F9B933" w14:textId="77777777" w:rsidR="00E467EF" w:rsidRPr="00CF4966" w:rsidRDefault="00E467EF" w:rsidP="00CF496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bCs/>
                <w:sz w:val="24"/>
                <w:szCs w:val="24"/>
              </w:rPr>
              <w:t>0.2422</w:t>
            </w:r>
          </w:p>
        </w:tc>
      </w:tr>
      <w:tr w:rsidR="00E467EF" w:rsidRPr="00A967BF" w14:paraId="1F79133D" w14:textId="77777777" w:rsidTr="0072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09DA3D83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Cyclophosphamide</w:t>
            </w:r>
          </w:p>
        </w:tc>
        <w:tc>
          <w:tcPr>
            <w:tcW w:w="4621" w:type="dxa"/>
            <w:shd w:val="clear" w:color="auto" w:fill="auto"/>
          </w:tcPr>
          <w:p w14:paraId="14767527" w14:textId="77777777" w:rsidR="00E467EF" w:rsidRPr="00CF4966" w:rsidRDefault="00E467EF" w:rsidP="00CF496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sz w:val="24"/>
                <w:szCs w:val="24"/>
              </w:rPr>
              <w:t>0.7828</w:t>
            </w:r>
          </w:p>
        </w:tc>
      </w:tr>
      <w:tr w:rsidR="00E467EF" w:rsidRPr="00A967BF" w14:paraId="4FA5F4AB" w14:textId="77777777" w:rsidTr="00726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02E3DC3D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Hydroxychloroquine</w:t>
            </w:r>
          </w:p>
        </w:tc>
        <w:tc>
          <w:tcPr>
            <w:tcW w:w="4621" w:type="dxa"/>
            <w:shd w:val="clear" w:color="auto" w:fill="auto"/>
          </w:tcPr>
          <w:p w14:paraId="7A84B1CD" w14:textId="77777777" w:rsidR="00E467EF" w:rsidRPr="00CF4966" w:rsidRDefault="00E467EF" w:rsidP="00CF496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bCs/>
                <w:sz w:val="24"/>
                <w:szCs w:val="24"/>
              </w:rPr>
              <w:t>0.05706</w:t>
            </w:r>
          </w:p>
        </w:tc>
      </w:tr>
      <w:tr w:rsidR="00E467EF" w:rsidRPr="00A967BF" w14:paraId="227DC847" w14:textId="77777777" w:rsidTr="0072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2CA823F5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Intravenous immunoglobulin</w:t>
            </w:r>
          </w:p>
        </w:tc>
        <w:tc>
          <w:tcPr>
            <w:tcW w:w="4621" w:type="dxa"/>
            <w:shd w:val="clear" w:color="auto" w:fill="auto"/>
          </w:tcPr>
          <w:p w14:paraId="49782DB1" w14:textId="77777777" w:rsidR="00E467EF" w:rsidRPr="00CF4966" w:rsidRDefault="00E467EF" w:rsidP="00CF496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sz w:val="24"/>
                <w:szCs w:val="24"/>
              </w:rPr>
              <w:t>0.2101</w:t>
            </w:r>
          </w:p>
        </w:tc>
      </w:tr>
      <w:tr w:rsidR="00E467EF" w:rsidRPr="00A967BF" w14:paraId="1E294244" w14:textId="77777777" w:rsidTr="00726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4E7911A0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Mycophenolate mofetil</w:t>
            </w:r>
          </w:p>
        </w:tc>
        <w:tc>
          <w:tcPr>
            <w:tcW w:w="4621" w:type="dxa"/>
            <w:shd w:val="clear" w:color="auto" w:fill="auto"/>
          </w:tcPr>
          <w:p w14:paraId="15A60C0E" w14:textId="77777777" w:rsidR="00E467EF" w:rsidRPr="00CF4966" w:rsidRDefault="00E467EF" w:rsidP="00CF496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467EF" w:rsidRPr="00A967BF" w14:paraId="2E9AFBF7" w14:textId="77777777" w:rsidTr="0072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2FDFE1A0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Infliximab</w:t>
            </w:r>
          </w:p>
        </w:tc>
        <w:tc>
          <w:tcPr>
            <w:tcW w:w="4621" w:type="dxa"/>
            <w:shd w:val="clear" w:color="auto" w:fill="auto"/>
          </w:tcPr>
          <w:p w14:paraId="3ADF966F" w14:textId="77777777" w:rsidR="00E467EF" w:rsidRPr="00CF4966" w:rsidRDefault="00E467EF" w:rsidP="00CF496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sz w:val="24"/>
                <w:szCs w:val="24"/>
              </w:rPr>
              <w:t>0.4091</w:t>
            </w:r>
          </w:p>
        </w:tc>
      </w:tr>
      <w:tr w:rsidR="00E467EF" w:rsidRPr="00A967BF" w14:paraId="4A6A7349" w14:textId="77777777" w:rsidTr="00726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0AC0EBD4" w14:textId="77777777" w:rsidR="00E467EF" w:rsidRPr="00CF4966" w:rsidRDefault="00E467EF" w:rsidP="00CF4966">
            <w:pPr>
              <w:spacing w:before="40" w:after="4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967BF">
              <w:rPr>
                <w:rFonts w:ascii="Times New Roman" w:hAnsi="Times New Roman" w:cs="Times New Roman"/>
                <w:b w:val="0"/>
                <w:sz w:val="24"/>
                <w:szCs w:val="24"/>
              </w:rPr>
              <w:t>Adalimumab</w:t>
            </w:r>
          </w:p>
        </w:tc>
        <w:tc>
          <w:tcPr>
            <w:tcW w:w="4621" w:type="dxa"/>
            <w:shd w:val="clear" w:color="auto" w:fill="auto"/>
          </w:tcPr>
          <w:p w14:paraId="2623E73A" w14:textId="77777777" w:rsidR="00E467EF" w:rsidRPr="00CF4966" w:rsidRDefault="00E467EF" w:rsidP="00CF496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496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</w:tbl>
    <w:p w14:paraId="70D5A1D7" w14:textId="77777777" w:rsidR="00E467EF" w:rsidRPr="00CF4966" w:rsidRDefault="00E467EF" w:rsidP="00CF4966">
      <w:pPr>
        <w:jc w:val="both"/>
        <w:rPr>
          <w:rFonts w:ascii="Times New Roman" w:hAnsi="Times New Roman" w:cs="Times New Roman"/>
          <w:sz w:val="24"/>
          <w:szCs w:val="24"/>
        </w:rPr>
      </w:pPr>
      <w:r w:rsidRPr="00A967B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F4966">
        <w:rPr>
          <w:rFonts w:ascii="Times New Roman" w:hAnsi="Times New Roman" w:cs="Times New Roman"/>
          <w:sz w:val="24"/>
          <w:szCs w:val="24"/>
        </w:rPr>
        <w:t xml:space="preserve">Fisher’s exact p-value for testing the null hypothesis that medications ever received are not distributed differently across myositis-specific autoantibody sub-groups. P-values below 0.005 were considered statistically significant. </w:t>
      </w:r>
    </w:p>
    <w:sectPr w:rsidR="00E467EF" w:rsidRPr="00CF4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7EF"/>
    <w:rsid w:val="000022AA"/>
    <w:rsid w:val="00002CC3"/>
    <w:rsid w:val="00055811"/>
    <w:rsid w:val="00055B0B"/>
    <w:rsid w:val="00055FDF"/>
    <w:rsid w:val="000560E3"/>
    <w:rsid w:val="00066EDC"/>
    <w:rsid w:val="000852CB"/>
    <w:rsid w:val="0009660A"/>
    <w:rsid w:val="000979B4"/>
    <w:rsid w:val="000A0B9B"/>
    <w:rsid w:val="000B266B"/>
    <w:rsid w:val="000B51B9"/>
    <w:rsid w:val="000C77C0"/>
    <w:rsid w:val="000D62E7"/>
    <w:rsid w:val="000F3493"/>
    <w:rsid w:val="000F6D82"/>
    <w:rsid w:val="0010789C"/>
    <w:rsid w:val="00111C1C"/>
    <w:rsid w:val="0012040F"/>
    <w:rsid w:val="00127570"/>
    <w:rsid w:val="00145D30"/>
    <w:rsid w:val="0016214F"/>
    <w:rsid w:val="00197271"/>
    <w:rsid w:val="001D466A"/>
    <w:rsid w:val="001E7610"/>
    <w:rsid w:val="00216186"/>
    <w:rsid w:val="00226CE7"/>
    <w:rsid w:val="002439C7"/>
    <w:rsid w:val="00247B84"/>
    <w:rsid w:val="002529C3"/>
    <w:rsid w:val="002619D7"/>
    <w:rsid w:val="002621CA"/>
    <w:rsid w:val="002761BB"/>
    <w:rsid w:val="00281279"/>
    <w:rsid w:val="00285D47"/>
    <w:rsid w:val="00287517"/>
    <w:rsid w:val="002A3C68"/>
    <w:rsid w:val="002E65D3"/>
    <w:rsid w:val="002F630D"/>
    <w:rsid w:val="00310610"/>
    <w:rsid w:val="0031296C"/>
    <w:rsid w:val="00324B35"/>
    <w:rsid w:val="00326285"/>
    <w:rsid w:val="00335495"/>
    <w:rsid w:val="00367473"/>
    <w:rsid w:val="00370CCD"/>
    <w:rsid w:val="0037157A"/>
    <w:rsid w:val="0037503D"/>
    <w:rsid w:val="00383532"/>
    <w:rsid w:val="003B137E"/>
    <w:rsid w:val="003D4FCE"/>
    <w:rsid w:val="003F3F5F"/>
    <w:rsid w:val="003F4ED3"/>
    <w:rsid w:val="00410D76"/>
    <w:rsid w:val="004308F9"/>
    <w:rsid w:val="00466AAA"/>
    <w:rsid w:val="0047398C"/>
    <w:rsid w:val="00490603"/>
    <w:rsid w:val="004B0794"/>
    <w:rsid w:val="004C1A97"/>
    <w:rsid w:val="004D7E29"/>
    <w:rsid w:val="0051353E"/>
    <w:rsid w:val="00523495"/>
    <w:rsid w:val="0052374E"/>
    <w:rsid w:val="00526330"/>
    <w:rsid w:val="00534B72"/>
    <w:rsid w:val="00542D18"/>
    <w:rsid w:val="0054368C"/>
    <w:rsid w:val="00552BA5"/>
    <w:rsid w:val="00571335"/>
    <w:rsid w:val="005848ED"/>
    <w:rsid w:val="0058513D"/>
    <w:rsid w:val="005A6BD1"/>
    <w:rsid w:val="005B51C0"/>
    <w:rsid w:val="005C3810"/>
    <w:rsid w:val="005D5881"/>
    <w:rsid w:val="00614E7F"/>
    <w:rsid w:val="006321E7"/>
    <w:rsid w:val="0064244A"/>
    <w:rsid w:val="00646D15"/>
    <w:rsid w:val="00647159"/>
    <w:rsid w:val="00671E63"/>
    <w:rsid w:val="00675546"/>
    <w:rsid w:val="00684FD8"/>
    <w:rsid w:val="006909FE"/>
    <w:rsid w:val="00695173"/>
    <w:rsid w:val="006A106D"/>
    <w:rsid w:val="006B6821"/>
    <w:rsid w:val="006C2EE9"/>
    <w:rsid w:val="006D36E1"/>
    <w:rsid w:val="006D4B05"/>
    <w:rsid w:val="006E692A"/>
    <w:rsid w:val="006F208B"/>
    <w:rsid w:val="006F5D9A"/>
    <w:rsid w:val="00705177"/>
    <w:rsid w:val="00726DCB"/>
    <w:rsid w:val="007527DE"/>
    <w:rsid w:val="00764647"/>
    <w:rsid w:val="0076621C"/>
    <w:rsid w:val="00773DF1"/>
    <w:rsid w:val="00775801"/>
    <w:rsid w:val="007A266F"/>
    <w:rsid w:val="007A6EDC"/>
    <w:rsid w:val="007B57DC"/>
    <w:rsid w:val="007D3CC1"/>
    <w:rsid w:val="007D73F9"/>
    <w:rsid w:val="00820312"/>
    <w:rsid w:val="008313CE"/>
    <w:rsid w:val="00831C25"/>
    <w:rsid w:val="00847C87"/>
    <w:rsid w:val="00847F9B"/>
    <w:rsid w:val="008517E7"/>
    <w:rsid w:val="0085569C"/>
    <w:rsid w:val="00866699"/>
    <w:rsid w:val="008712FD"/>
    <w:rsid w:val="008C4289"/>
    <w:rsid w:val="008F6936"/>
    <w:rsid w:val="008F6C45"/>
    <w:rsid w:val="0090020C"/>
    <w:rsid w:val="0095037E"/>
    <w:rsid w:val="009A73AC"/>
    <w:rsid w:val="009D1E14"/>
    <w:rsid w:val="009E4375"/>
    <w:rsid w:val="009F0CE5"/>
    <w:rsid w:val="00A25C81"/>
    <w:rsid w:val="00A367A3"/>
    <w:rsid w:val="00A42798"/>
    <w:rsid w:val="00A46EBF"/>
    <w:rsid w:val="00A50D69"/>
    <w:rsid w:val="00A56B0C"/>
    <w:rsid w:val="00A70307"/>
    <w:rsid w:val="00A967BF"/>
    <w:rsid w:val="00AA73E7"/>
    <w:rsid w:val="00AA7AD7"/>
    <w:rsid w:val="00AE3F17"/>
    <w:rsid w:val="00B00138"/>
    <w:rsid w:val="00B01108"/>
    <w:rsid w:val="00B16FB2"/>
    <w:rsid w:val="00B606AA"/>
    <w:rsid w:val="00B75EB9"/>
    <w:rsid w:val="00B8150C"/>
    <w:rsid w:val="00BA7B9D"/>
    <w:rsid w:val="00BB3F75"/>
    <w:rsid w:val="00BC4AD1"/>
    <w:rsid w:val="00BE7A28"/>
    <w:rsid w:val="00C4002B"/>
    <w:rsid w:val="00C62B40"/>
    <w:rsid w:val="00CA2E62"/>
    <w:rsid w:val="00CC2D51"/>
    <w:rsid w:val="00CD1168"/>
    <w:rsid w:val="00CD1DD8"/>
    <w:rsid w:val="00CF080B"/>
    <w:rsid w:val="00CF342F"/>
    <w:rsid w:val="00CF4966"/>
    <w:rsid w:val="00CF540C"/>
    <w:rsid w:val="00D246FE"/>
    <w:rsid w:val="00D2544A"/>
    <w:rsid w:val="00D379B3"/>
    <w:rsid w:val="00D734B9"/>
    <w:rsid w:val="00D91933"/>
    <w:rsid w:val="00DB5CF1"/>
    <w:rsid w:val="00DC4FA0"/>
    <w:rsid w:val="00DC51CA"/>
    <w:rsid w:val="00DD0452"/>
    <w:rsid w:val="00E01BFF"/>
    <w:rsid w:val="00E139B5"/>
    <w:rsid w:val="00E1406F"/>
    <w:rsid w:val="00E16E5E"/>
    <w:rsid w:val="00E24E38"/>
    <w:rsid w:val="00E346DF"/>
    <w:rsid w:val="00E34FC0"/>
    <w:rsid w:val="00E3502F"/>
    <w:rsid w:val="00E41367"/>
    <w:rsid w:val="00E44E81"/>
    <w:rsid w:val="00E467EF"/>
    <w:rsid w:val="00E55B93"/>
    <w:rsid w:val="00EB7BC5"/>
    <w:rsid w:val="00EC4F42"/>
    <w:rsid w:val="00EE272A"/>
    <w:rsid w:val="00EF11A3"/>
    <w:rsid w:val="00F26DA2"/>
    <w:rsid w:val="00F332DE"/>
    <w:rsid w:val="00F36E59"/>
    <w:rsid w:val="00F506BF"/>
    <w:rsid w:val="00F57B13"/>
    <w:rsid w:val="00F651F9"/>
    <w:rsid w:val="00F8166B"/>
    <w:rsid w:val="00FE36E8"/>
    <w:rsid w:val="00FE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C2A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467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4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64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1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2F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467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4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4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64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1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2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Deakin</dc:creator>
  <cp:lastModifiedBy>Lesley Allen</cp:lastModifiedBy>
  <cp:revision>3</cp:revision>
  <dcterms:created xsi:type="dcterms:W3CDTF">2016-08-08T17:31:00Z</dcterms:created>
  <dcterms:modified xsi:type="dcterms:W3CDTF">2016-08-12T19:14:00Z</dcterms:modified>
</cp:coreProperties>
</file>